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6985" w:rsidRDefault="00C6383F">
      <w:bookmarkStart w:id="0" w:name="_GoBack"/>
      <w:bookmarkEnd w:id="0"/>
      <w:r w:rsidRPr="00C6383F">
        <w:drawing>
          <wp:anchor distT="0" distB="0" distL="114300" distR="114300" simplePos="0" relativeHeight="251658240" behindDoc="0" locked="0" layoutInCell="1" allowOverlap="1" wp14:anchorId="05E87425" wp14:editId="41BC7234">
            <wp:simplePos x="0" y="0"/>
            <wp:positionH relativeFrom="column">
              <wp:posOffset>396875</wp:posOffset>
            </wp:positionH>
            <wp:positionV relativeFrom="paragraph">
              <wp:posOffset>574040</wp:posOffset>
            </wp:positionV>
            <wp:extent cx="4375785" cy="3444875"/>
            <wp:effectExtent l="0" t="0" r="5715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5785" cy="3444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6383F"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F1E5FF3" wp14:editId="6B53B8E1">
                <wp:simplePos x="0" y="0"/>
                <wp:positionH relativeFrom="column">
                  <wp:posOffset>-280670</wp:posOffset>
                </wp:positionH>
                <wp:positionV relativeFrom="paragraph">
                  <wp:posOffset>4013835</wp:posOffset>
                </wp:positionV>
                <wp:extent cx="6380480" cy="768985"/>
                <wp:effectExtent l="0" t="0" r="0" b="0"/>
                <wp:wrapNone/>
                <wp:docPr id="10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80480" cy="76898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C6383F" w:rsidRDefault="00C6383F" w:rsidP="00C6383F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proofErr w:type="gramStart"/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Quantitative analysis of peptide translocation into bovine spermatozoa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.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a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: Bovine spermatozoa were incubated with 5 </w:t>
                            </w:r>
                            <w:r>
                              <w:rPr>
                                <w:rFonts w:ascii="Symbol" w:hAnsi="Symbo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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M TAMRA-labelled CPP (Tat [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(GRKKRRQRRRPPQ) - an inert CPP vector control], KIKKK and scrambled KIKKK)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for 1 h at 3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position w:val="7"/>
                                <w:sz w:val="22"/>
                                <w:szCs w:val="22"/>
                                <w:vertAlign w:val="superscript"/>
                              </w:rPr>
                              <w:t>o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C. Data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are  mean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  <w:u w:val="single"/>
                              </w:rPr>
                              <w:t>+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S.E.M from 3 experiments.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b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: Uptake of KIKKK into bovine sperm. C: Uptake of scrambled KIKKK into bovine sperm.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In both assays membrane bound peptide was removed by extensive washing and trypsin treatment.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9" o:spid="_x0000_s1026" style="position:absolute;margin-left:-22.1pt;margin-top:316.05pt;width:502.4pt;height:60.55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" filled="f" stroked="f">
                <v:textbox style="mso-fit-shape-to-text:t">
                  <w:txbxContent>
                    <w:p w:rsidR="00C6383F" w:rsidRDefault="00C6383F" w:rsidP="00C6383F">
                      <w:pPr>
                        <w:pStyle w:val="NormalWeb"/>
                        <w:spacing w:before="0" w:beforeAutospacing="0" w:after="0" w:afterAutospacing="0"/>
                      </w:pPr>
                      <w:proofErr w:type="gramStart"/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Quantitative analysis of peptide translocation into bovine spermatozoa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.</w:t>
                      </w:r>
                      <w:proofErr w:type="gramEnd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a</w:t>
                      </w:r>
                      <w:proofErr w:type="gramEnd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: Bovine spermatozoa were incubated with 5 </w:t>
                      </w:r>
                      <w:r>
                        <w:rPr>
                          <w:rFonts w:ascii="Symbol" w:hAnsi="Symbo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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M TAMRA-labelled CPP (Tat [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(GRKKRRQRRRPPQ) - an inert CPP vector control], KIKKK and scrambled KIKKK)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for 1 h at 3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position w:val="7"/>
                          <w:sz w:val="22"/>
                          <w:szCs w:val="22"/>
                          <w:vertAlign w:val="superscript"/>
                        </w:rPr>
                        <w:t>o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C. Data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are  mean</w:t>
                      </w:r>
                      <w:proofErr w:type="gramEnd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  <w:u w:val="single"/>
                        </w:rPr>
                        <w:t>+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S.E.M from 3 experiments.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b</w:t>
                      </w:r>
                      <w:proofErr w:type="gramEnd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: Uptake of KIKKK into bovine sperm. C: Uptake of scrambled KIKKK into bovine sperm.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In both assays membrane bound peptide was removed by extensive washing and trypsin treatment.</w:t>
                      </w:r>
                    </w:p>
                  </w:txbxContent>
                </v:textbox>
              </v:rect>
            </w:pict>
          </mc:Fallback>
        </mc:AlternateContent>
      </w:r>
    </w:p>
    <w:sectPr w:rsidR="00DB6985" w:rsidSect="00C638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383F"/>
    <w:rsid w:val="00C6383F"/>
    <w:rsid w:val="00DB6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638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383F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C6383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638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383F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C6383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en Publicover</dc:creator>
  <cp:lastModifiedBy>Stephen Publicover</cp:lastModifiedBy>
  <cp:revision>1</cp:revision>
  <dcterms:created xsi:type="dcterms:W3CDTF">2015-03-09T15:41:00Z</dcterms:created>
  <dcterms:modified xsi:type="dcterms:W3CDTF">2015-03-09T15:44:00Z</dcterms:modified>
</cp:coreProperties>
</file>